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0" w:type="dxa"/>
        <w:tblInd w:w="-5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2"/>
        <w:gridCol w:w="839"/>
        <w:gridCol w:w="851"/>
        <w:gridCol w:w="1138"/>
        <w:gridCol w:w="1138"/>
        <w:gridCol w:w="868"/>
        <w:gridCol w:w="1113"/>
        <w:gridCol w:w="1151"/>
      </w:tblGrid>
      <w:tr w:rsidR="00920B22" w:rsidRPr="00261BB5" w:rsidTr="00604FD7">
        <w:trPr>
          <w:trHeight w:val="717"/>
        </w:trPr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Atoms in hydrogen bonds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(VvGT - UDP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A333/C - N2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A333/N - O23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E358/OE1 - O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E358/OE2 - OE6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N354/N - O11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S355/N - O12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T280/OG1 - O17</w:t>
            </w:r>
          </w:p>
        </w:tc>
      </w:tr>
      <w:tr w:rsidR="00920B22" w:rsidRPr="00261BB5" w:rsidTr="00261BB5">
        <w:trPr>
          <w:trHeight w:val="1862"/>
        </w:trPr>
        <w:tc>
          <w:tcPr>
            <w:tcW w:w="20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bookmarkStart w:id="0" w:name="_GoBack"/>
            <w:r w:rsidRPr="00261BB5">
              <w:rPr>
                <w:rFonts w:ascii="Helvetica" w:hAnsi="Helvetica"/>
                <w:sz w:val="24"/>
              </w:rPr>
              <w:t xml:space="preserve">Hydrogen </w:t>
            </w:r>
            <w:bookmarkEnd w:id="0"/>
            <w:r w:rsidRPr="00261BB5">
              <w:rPr>
                <w:rFonts w:ascii="Helvetica" w:hAnsi="Helvetica"/>
                <w:sz w:val="24"/>
              </w:rPr>
              <w:t>bond distance in the crystal structure (PDB ID: 2C1X) (Å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3.83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2.97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3.67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3.188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3.75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4.131</w:t>
            </w:r>
          </w:p>
        </w:tc>
        <w:tc>
          <w:tcPr>
            <w:tcW w:w="1084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2.705</w:t>
            </w:r>
          </w:p>
        </w:tc>
      </w:tr>
      <w:tr w:rsidR="007C614D" w:rsidRPr="00261BB5" w:rsidTr="00604FD7">
        <w:trPr>
          <w:trHeight w:val="430"/>
        </w:trPr>
        <w:tc>
          <w:tcPr>
            <w:tcW w:w="204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084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</w:tr>
      <w:tr w:rsidR="00920B22" w:rsidRPr="00261BB5" w:rsidTr="00604FD7">
        <w:trPr>
          <w:trHeight w:val="1098"/>
        </w:trPr>
        <w:tc>
          <w:tcPr>
            <w:tcW w:w="204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Hydrogen bond distance in AutoDock results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(mean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SD, n = 80) (Å)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4.012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551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3.162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546</w:t>
            </w: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4.404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402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3.414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751</w:t>
            </w:r>
          </w:p>
        </w:tc>
        <w:tc>
          <w:tcPr>
            <w:tcW w:w="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4.572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1.424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4.680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998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4.162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</w:p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1.342</w:t>
            </w:r>
          </w:p>
        </w:tc>
      </w:tr>
      <w:tr w:rsidR="007C614D" w:rsidRPr="00261BB5" w:rsidTr="00261BB5">
        <w:trPr>
          <w:trHeight w:val="421"/>
        </w:trPr>
        <w:tc>
          <w:tcPr>
            <w:tcW w:w="204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1084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14D" w:rsidRPr="00261BB5" w:rsidRDefault="007C614D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</w:tr>
      <w:tr w:rsidR="00920B22" w:rsidRPr="00261BB5" w:rsidTr="00604FD7">
        <w:trPr>
          <w:trHeight w:val="717"/>
        </w:trPr>
        <w:tc>
          <w:tcPr>
            <w:tcW w:w="20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Difference between the crystal structure and the AutoDock results (Å)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18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18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75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22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82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549</w:t>
            </w:r>
          </w:p>
        </w:tc>
        <w:tc>
          <w:tcPr>
            <w:tcW w:w="108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1.457</w:t>
            </w:r>
          </w:p>
        </w:tc>
      </w:tr>
      <w:tr w:rsidR="00604FD7" w:rsidRPr="00261BB5" w:rsidTr="00261BB5">
        <w:trPr>
          <w:trHeight w:val="411"/>
        </w:trPr>
        <w:tc>
          <w:tcPr>
            <w:tcW w:w="20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FD7" w:rsidRPr="00261BB5" w:rsidRDefault="00604FD7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  <w:tc>
          <w:tcPr>
            <w:tcW w:w="6983" w:type="dxa"/>
            <w:gridSpan w:val="7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FD7" w:rsidRPr="00261BB5" w:rsidRDefault="00604FD7" w:rsidP="007C2305">
            <w:pPr>
              <w:jc w:val="center"/>
              <w:rPr>
                <w:rFonts w:ascii="Helvetica" w:hAnsi="Helvetica"/>
                <w:sz w:val="24"/>
              </w:rPr>
            </w:pPr>
          </w:p>
        </w:tc>
      </w:tr>
      <w:tr w:rsidR="00920B22" w:rsidRPr="00261BB5" w:rsidTr="00261BB5">
        <w:trPr>
          <w:trHeight w:val="1417"/>
        </w:trPr>
        <w:tc>
          <w:tcPr>
            <w:tcW w:w="20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 xml:space="preserve">Average difference of the hydrogen bond distance between the crystal structure and AutoDock </w:t>
            </w:r>
            <w:proofErr w:type="gramStart"/>
            <w:r w:rsidRPr="00261BB5">
              <w:rPr>
                <w:rFonts w:ascii="Helvetica" w:hAnsi="Helvetica"/>
                <w:sz w:val="24"/>
              </w:rPr>
              <w:t>result  (</w:t>
            </w:r>
            <w:proofErr w:type="gramEnd"/>
            <w:r w:rsidRPr="00261BB5">
              <w:rPr>
                <w:rFonts w:ascii="Helvetica" w:hAnsi="Helvetica"/>
                <w:sz w:val="24"/>
              </w:rPr>
              <w:t>mean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SD) (Å)</w:t>
            </w:r>
          </w:p>
          <w:p w:rsidR="00261BB5" w:rsidRDefault="00261BB5" w:rsidP="007C2305">
            <w:pPr>
              <w:jc w:val="center"/>
              <w:rPr>
                <w:rFonts w:ascii="Helvetica" w:hAnsi="Helvetica" w:hint="eastAsia"/>
                <w:sz w:val="24"/>
              </w:rPr>
            </w:pPr>
          </w:p>
          <w:p w:rsidR="00261BB5" w:rsidRPr="00261BB5" w:rsidRDefault="00261BB5" w:rsidP="007C2305">
            <w:pPr>
              <w:jc w:val="center"/>
              <w:rPr>
                <w:rFonts w:ascii="Helvetica" w:hAnsi="Helvetica" w:hint="eastAsia"/>
                <w:sz w:val="24"/>
              </w:rPr>
            </w:pPr>
          </w:p>
        </w:tc>
        <w:tc>
          <w:tcPr>
            <w:tcW w:w="6983" w:type="dxa"/>
            <w:gridSpan w:val="7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B22" w:rsidRPr="00261BB5" w:rsidRDefault="00920B22" w:rsidP="007C2305">
            <w:pPr>
              <w:jc w:val="center"/>
              <w:rPr>
                <w:rFonts w:ascii="Helvetica" w:hAnsi="Helvetica"/>
                <w:sz w:val="24"/>
              </w:rPr>
            </w:pPr>
            <w:r w:rsidRPr="00261BB5">
              <w:rPr>
                <w:rFonts w:ascii="Helvetica" w:hAnsi="Helvetica"/>
                <w:sz w:val="24"/>
              </w:rPr>
              <w:t>0.596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±</w:t>
            </w:r>
            <w:r w:rsidR="00604FD7" w:rsidRPr="00261BB5">
              <w:rPr>
                <w:rFonts w:ascii="Helvetica" w:hAnsi="Helvetica"/>
                <w:sz w:val="24"/>
              </w:rPr>
              <w:t xml:space="preserve"> </w:t>
            </w:r>
            <w:r w:rsidRPr="00261BB5">
              <w:rPr>
                <w:rFonts w:ascii="Helvetica" w:hAnsi="Helvetica"/>
                <w:sz w:val="24"/>
              </w:rPr>
              <w:t>0.465</w:t>
            </w:r>
          </w:p>
        </w:tc>
      </w:tr>
    </w:tbl>
    <w:p w:rsidR="00A50A49" w:rsidRPr="00261BB5" w:rsidRDefault="00261BB5">
      <w:pPr>
        <w:rPr>
          <w:rFonts w:ascii="Helvetica" w:hAnsi="Helvetica"/>
          <w:sz w:val="24"/>
        </w:rPr>
      </w:pPr>
    </w:p>
    <w:sectPr w:rsidR="00A50A49" w:rsidRPr="00261BB5" w:rsidSect="00F25D1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0B22"/>
    <w:rsid w:val="00002C5B"/>
    <w:rsid w:val="000058D6"/>
    <w:rsid w:val="0001231F"/>
    <w:rsid w:val="00105B08"/>
    <w:rsid w:val="00107169"/>
    <w:rsid w:val="001135E1"/>
    <w:rsid w:val="0013513B"/>
    <w:rsid w:val="00185D48"/>
    <w:rsid w:val="001A316C"/>
    <w:rsid w:val="00201DEA"/>
    <w:rsid w:val="00261BB5"/>
    <w:rsid w:val="00283B15"/>
    <w:rsid w:val="002C3841"/>
    <w:rsid w:val="002E0A64"/>
    <w:rsid w:val="003A74A7"/>
    <w:rsid w:val="003C5D2A"/>
    <w:rsid w:val="003D1D85"/>
    <w:rsid w:val="004E0726"/>
    <w:rsid w:val="0050000C"/>
    <w:rsid w:val="00510E2E"/>
    <w:rsid w:val="005C4467"/>
    <w:rsid w:val="005C65A2"/>
    <w:rsid w:val="00604FD7"/>
    <w:rsid w:val="00635973"/>
    <w:rsid w:val="006D3789"/>
    <w:rsid w:val="006E1D6E"/>
    <w:rsid w:val="00756A1E"/>
    <w:rsid w:val="007A31AE"/>
    <w:rsid w:val="007C2305"/>
    <w:rsid w:val="007C614D"/>
    <w:rsid w:val="00844D33"/>
    <w:rsid w:val="00920B22"/>
    <w:rsid w:val="009665C5"/>
    <w:rsid w:val="00A26B9B"/>
    <w:rsid w:val="00AA6683"/>
    <w:rsid w:val="00B26A34"/>
    <w:rsid w:val="00B73BE9"/>
    <w:rsid w:val="00C10867"/>
    <w:rsid w:val="00C31575"/>
    <w:rsid w:val="00C34CB0"/>
    <w:rsid w:val="00C43757"/>
    <w:rsid w:val="00C47144"/>
    <w:rsid w:val="00D11A2D"/>
    <w:rsid w:val="00D3150B"/>
    <w:rsid w:val="00E56660"/>
    <w:rsid w:val="00EC14FB"/>
    <w:rsid w:val="00F02ECF"/>
    <w:rsid w:val="00F25D1E"/>
    <w:rsid w:val="00F35543"/>
    <w:rsid w:val="00F66640"/>
    <w:rsid w:val="00F7492F"/>
    <w:rsid w:val="00FB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74755B"/>
  <w15:docId w15:val="{25385D5C-FF69-7040-86CD-23438A0C2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7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C614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C614D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C614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C614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C614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C614D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C61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8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cp:lastPrinted>2019-10-14T06:42:00Z</cp:lastPrinted>
  <dcterms:created xsi:type="dcterms:W3CDTF">2019-10-12T16:49:00Z</dcterms:created>
  <dcterms:modified xsi:type="dcterms:W3CDTF">2019-10-14T06:45:00Z</dcterms:modified>
</cp:coreProperties>
</file>